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B676A6" w14:textId="01A8A929" w:rsidR="00CF002C" w:rsidRPr="006A4461" w:rsidRDefault="006A4461">
      <w:pPr>
        <w:rPr>
          <w:rFonts w:ascii="Times New Roman" w:hAnsi="Times New Roman" w:cs="Times New Roman"/>
          <w:b/>
          <w:bCs/>
        </w:rPr>
      </w:pPr>
      <w:r w:rsidRPr="006A4461">
        <w:rPr>
          <w:rFonts w:ascii="Times New Roman" w:hAnsi="Times New Roman" w:cs="Times New Roman"/>
          <w:b/>
          <w:bCs/>
        </w:rPr>
        <w:t xml:space="preserve">Supplementary material </w:t>
      </w:r>
    </w:p>
    <w:p w14:paraId="2796C748" w14:textId="77777777" w:rsidR="006A4461" w:rsidRPr="006A4461" w:rsidRDefault="006A4461">
      <w:pPr>
        <w:rPr>
          <w:rFonts w:ascii="Times New Roman" w:hAnsi="Times New Roman" w:cs="Times New Roman"/>
          <w:b/>
          <w:bCs/>
        </w:rPr>
      </w:pPr>
    </w:p>
    <w:p w14:paraId="4EF5FB9C" w14:textId="4DC265EA" w:rsidR="006A4461" w:rsidRPr="006A4461" w:rsidRDefault="006A4461">
      <w:pPr>
        <w:rPr>
          <w:rFonts w:ascii="Times New Roman" w:hAnsi="Times New Roman" w:cs="Times New Roman"/>
          <w:b/>
          <w:bCs/>
        </w:rPr>
      </w:pPr>
      <w:r w:rsidRPr="006A4461">
        <w:rPr>
          <w:rFonts w:ascii="Times New Roman" w:hAnsi="Times New Roman" w:cs="Times New Roman"/>
          <w:b/>
          <w:bCs/>
        </w:rPr>
        <w:t>Mapping and quantifying the spatial and temporal composition of waste piles in informal settlements of urban Malawi</w:t>
      </w:r>
    </w:p>
    <w:p w14:paraId="5037C5EF" w14:textId="77777777" w:rsidR="006A4461" w:rsidRDefault="006A4461"/>
    <w:p w14:paraId="728EA2AF" w14:textId="77777777" w:rsidR="006A4461" w:rsidRPr="00582CF2" w:rsidRDefault="006A4461" w:rsidP="006A446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82CF2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6CE1E2E" wp14:editId="0C68A72D">
            <wp:extent cx="6197600" cy="3365500"/>
            <wp:effectExtent l="0" t="0" r="12700" b="12700"/>
            <wp:docPr id="1245047487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98142BE2-110B-0BEE-E87E-C868114E02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50408AF" w14:textId="2FC6388D" w:rsidR="006A4461" w:rsidRPr="00582CF2" w:rsidRDefault="006A4461" w:rsidP="006A446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82CF2">
        <w:rPr>
          <w:rFonts w:ascii="Times New Roman" w:hAnsi="Times New Roman" w:cs="Times New Roman"/>
          <w:b/>
          <w:sz w:val="20"/>
          <w:szCs w:val="20"/>
          <w:lang w:val="en-US"/>
        </w:rPr>
        <w:t>S3</w:t>
      </w:r>
      <w:r w:rsidRPr="00582CF2">
        <w:rPr>
          <w:rFonts w:ascii="Times New Roman" w:hAnsi="Times New Roman" w:cs="Times New Roman"/>
          <w:bCs/>
          <w:sz w:val="20"/>
          <w:szCs w:val="20"/>
          <w:lang w:val="en-US"/>
        </w:rPr>
        <w:t>: Total sampled weight of waste across months</w:t>
      </w:r>
      <w:r w:rsidRPr="00582CF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14:paraId="4FEDD845" w14:textId="77777777" w:rsidR="006A4461" w:rsidRDefault="006A4461"/>
    <w:sectPr w:rsidR="006A4461" w:rsidSect="005875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461"/>
    <w:rsid w:val="0026185F"/>
    <w:rsid w:val="005078E5"/>
    <w:rsid w:val="005875D2"/>
    <w:rsid w:val="006A4461"/>
    <w:rsid w:val="007B4AB7"/>
    <w:rsid w:val="00890E54"/>
    <w:rsid w:val="00B04A8C"/>
    <w:rsid w:val="00CF002C"/>
    <w:rsid w:val="00D850A1"/>
    <w:rsid w:val="00DD4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AD1AC"/>
  <w15:chartTrackingRefBased/>
  <w15:docId w15:val="{035FBC9E-2378-F84E-BE27-DEBEE249F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44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4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4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4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4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4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4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4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4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4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4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4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4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4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4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4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4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4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44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4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4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44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44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44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44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44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4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4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44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eede41fafca852a2/%5e.Documents/SPACES%20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SPACES ANALYSIS.xlsx]Sheet8'!$S$2</c:f>
              <c:strCache>
                <c:ptCount val="1"/>
                <c:pt idx="0">
                  <c:v>Plastic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SPACES ANALYSIS.xlsx]Sheet8'!$T$1:$AE$1</c:f>
              <c:strCache>
                <c:ptCount val="12"/>
                <c:pt idx="0">
                  <c:v>July</c:v>
                </c:pt>
                <c:pt idx="1">
                  <c:v>August</c:v>
                </c:pt>
                <c:pt idx="2">
                  <c:v>September</c:v>
                </c:pt>
                <c:pt idx="3">
                  <c:v>October</c:v>
                </c:pt>
                <c:pt idx="4">
                  <c:v>November</c:v>
                </c:pt>
                <c:pt idx="5">
                  <c:v>December</c:v>
                </c:pt>
                <c:pt idx="6">
                  <c:v>January</c:v>
                </c:pt>
                <c:pt idx="7">
                  <c:v>February</c:v>
                </c:pt>
                <c:pt idx="8">
                  <c:v>March</c:v>
                </c:pt>
                <c:pt idx="9">
                  <c:v>April</c:v>
                </c:pt>
                <c:pt idx="10">
                  <c:v>May</c:v>
                </c:pt>
                <c:pt idx="11">
                  <c:v>June</c:v>
                </c:pt>
              </c:strCache>
            </c:strRef>
          </c:cat>
          <c:val>
            <c:numRef>
              <c:f>'[SPACES ANALYSIS.xlsx]Sheet8'!$T$2:$AE$2</c:f>
              <c:numCache>
                <c:formatCode>0.00</c:formatCode>
                <c:ptCount val="12"/>
                <c:pt idx="0">
                  <c:v>2.4938888888888888</c:v>
                </c:pt>
                <c:pt idx="1">
                  <c:v>2.5261111111111108</c:v>
                </c:pt>
                <c:pt idx="2" formatCode="0.000">
                  <c:v>2.4522222222222227</c:v>
                </c:pt>
                <c:pt idx="3">
                  <c:v>2.7016666666666671</c:v>
                </c:pt>
                <c:pt idx="4">
                  <c:v>3.4322222222222223</c:v>
                </c:pt>
                <c:pt idx="5">
                  <c:v>6.0938888888888894</c:v>
                </c:pt>
                <c:pt idx="6">
                  <c:v>7.1555555555555568</c:v>
                </c:pt>
                <c:pt idx="7">
                  <c:v>6.9072222222222219</c:v>
                </c:pt>
                <c:pt idx="8">
                  <c:v>6.21</c:v>
                </c:pt>
                <c:pt idx="9">
                  <c:v>3.8455555555555554</c:v>
                </c:pt>
                <c:pt idx="10">
                  <c:v>2.12</c:v>
                </c:pt>
                <c:pt idx="11">
                  <c:v>1.6666666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415-934D-9D5A-380809CCE5BC}"/>
            </c:ext>
          </c:extLst>
        </c:ser>
        <c:ser>
          <c:idx val="1"/>
          <c:order val="1"/>
          <c:tx>
            <c:strRef>
              <c:f>'[SPACES ANALYSIS.xlsx]Sheet8'!$S$3</c:f>
              <c:strCache>
                <c:ptCount val="1"/>
                <c:pt idx="0">
                  <c:v>Organic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SPACES ANALYSIS.xlsx]Sheet8'!$T$1:$AE$1</c:f>
              <c:strCache>
                <c:ptCount val="12"/>
                <c:pt idx="0">
                  <c:v>July</c:v>
                </c:pt>
                <c:pt idx="1">
                  <c:v>August</c:v>
                </c:pt>
                <c:pt idx="2">
                  <c:v>September</c:v>
                </c:pt>
                <c:pt idx="3">
                  <c:v>October</c:v>
                </c:pt>
                <c:pt idx="4">
                  <c:v>November</c:v>
                </c:pt>
                <c:pt idx="5">
                  <c:v>December</c:v>
                </c:pt>
                <c:pt idx="6">
                  <c:v>January</c:v>
                </c:pt>
                <c:pt idx="7">
                  <c:v>February</c:v>
                </c:pt>
                <c:pt idx="8">
                  <c:v>March</c:v>
                </c:pt>
                <c:pt idx="9">
                  <c:v>April</c:v>
                </c:pt>
                <c:pt idx="10">
                  <c:v>May</c:v>
                </c:pt>
                <c:pt idx="11">
                  <c:v>June</c:v>
                </c:pt>
              </c:strCache>
            </c:strRef>
          </c:cat>
          <c:val>
            <c:numRef>
              <c:f>'[SPACES ANALYSIS.xlsx]Sheet8'!$T$3:$AE$3</c:f>
              <c:numCache>
                <c:formatCode>0.00</c:formatCode>
                <c:ptCount val="12"/>
                <c:pt idx="0">
                  <c:v>10.638333333333332</c:v>
                </c:pt>
                <c:pt idx="1">
                  <c:v>11.717777777777778</c:v>
                </c:pt>
                <c:pt idx="2" formatCode="0.000">
                  <c:v>10.303333333333331</c:v>
                </c:pt>
                <c:pt idx="3">
                  <c:v>10.714444444444444</c:v>
                </c:pt>
                <c:pt idx="4">
                  <c:v>9.551111111111112</c:v>
                </c:pt>
                <c:pt idx="5">
                  <c:v>12.91</c:v>
                </c:pt>
                <c:pt idx="6">
                  <c:v>6.862222222222222</c:v>
                </c:pt>
                <c:pt idx="7">
                  <c:v>8.3955555555555552</c:v>
                </c:pt>
                <c:pt idx="8">
                  <c:v>10.415555555555553</c:v>
                </c:pt>
                <c:pt idx="9">
                  <c:v>13.504444444444443</c:v>
                </c:pt>
                <c:pt idx="10">
                  <c:v>12.428888888888888</c:v>
                </c:pt>
                <c:pt idx="11">
                  <c:v>10.4383333333333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415-934D-9D5A-380809CCE5BC}"/>
            </c:ext>
          </c:extLst>
        </c:ser>
        <c:ser>
          <c:idx val="2"/>
          <c:order val="2"/>
          <c:tx>
            <c:strRef>
              <c:f>'[SPACES ANALYSIS.xlsx]Sheet8'!$S$4</c:f>
              <c:strCache>
                <c:ptCount val="1"/>
                <c:pt idx="0">
                  <c:v>Sanitar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[SPACES ANALYSIS.xlsx]Sheet8'!$T$1:$AE$1</c:f>
              <c:strCache>
                <c:ptCount val="12"/>
                <c:pt idx="0">
                  <c:v>July</c:v>
                </c:pt>
                <c:pt idx="1">
                  <c:v>August</c:v>
                </c:pt>
                <c:pt idx="2">
                  <c:v>September</c:v>
                </c:pt>
                <c:pt idx="3">
                  <c:v>October</c:v>
                </c:pt>
                <c:pt idx="4">
                  <c:v>November</c:v>
                </c:pt>
                <c:pt idx="5">
                  <c:v>December</c:v>
                </c:pt>
                <c:pt idx="6">
                  <c:v>January</c:v>
                </c:pt>
                <c:pt idx="7">
                  <c:v>February</c:v>
                </c:pt>
                <c:pt idx="8">
                  <c:v>March</c:v>
                </c:pt>
                <c:pt idx="9">
                  <c:v>April</c:v>
                </c:pt>
                <c:pt idx="10">
                  <c:v>May</c:v>
                </c:pt>
                <c:pt idx="11">
                  <c:v>June</c:v>
                </c:pt>
              </c:strCache>
            </c:strRef>
          </c:cat>
          <c:val>
            <c:numRef>
              <c:f>'[SPACES ANALYSIS.xlsx]Sheet8'!$T$4:$AE$4</c:f>
              <c:numCache>
                <c:formatCode>0.00</c:formatCode>
                <c:ptCount val="12"/>
                <c:pt idx="0">
                  <c:v>0.63777777777777789</c:v>
                </c:pt>
                <c:pt idx="1">
                  <c:v>0.9655555555555555</c:v>
                </c:pt>
                <c:pt idx="2" formatCode="0.000">
                  <c:v>0.48444444444444451</c:v>
                </c:pt>
                <c:pt idx="3">
                  <c:v>0.5411111111111111</c:v>
                </c:pt>
                <c:pt idx="4">
                  <c:v>1.07</c:v>
                </c:pt>
                <c:pt idx="5">
                  <c:v>0.96111111111111125</c:v>
                </c:pt>
                <c:pt idx="6">
                  <c:v>0.79333333333333345</c:v>
                </c:pt>
                <c:pt idx="7">
                  <c:v>1.0122222222222224</c:v>
                </c:pt>
                <c:pt idx="8">
                  <c:v>0.87111111111111117</c:v>
                </c:pt>
                <c:pt idx="9">
                  <c:v>0.78777777777777769</c:v>
                </c:pt>
                <c:pt idx="10">
                  <c:v>0.5411111111111111</c:v>
                </c:pt>
                <c:pt idx="11">
                  <c:v>0.543888888888888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415-934D-9D5A-380809CCE5BC}"/>
            </c:ext>
          </c:extLst>
        </c:ser>
        <c:ser>
          <c:idx val="3"/>
          <c:order val="3"/>
          <c:tx>
            <c:strRef>
              <c:f>'[SPACES ANALYSIS.xlsx]Sheet8'!$S$5</c:f>
              <c:strCache>
                <c:ptCount val="1"/>
                <c:pt idx="0">
                  <c:v>Metal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SPACES ANALYSIS.xlsx]Sheet8'!$T$1:$AE$1</c:f>
              <c:strCache>
                <c:ptCount val="12"/>
                <c:pt idx="0">
                  <c:v>July</c:v>
                </c:pt>
                <c:pt idx="1">
                  <c:v>August</c:v>
                </c:pt>
                <c:pt idx="2">
                  <c:v>September</c:v>
                </c:pt>
                <c:pt idx="3">
                  <c:v>October</c:v>
                </c:pt>
                <c:pt idx="4">
                  <c:v>November</c:v>
                </c:pt>
                <c:pt idx="5">
                  <c:v>December</c:v>
                </c:pt>
                <c:pt idx="6">
                  <c:v>January</c:v>
                </c:pt>
                <c:pt idx="7">
                  <c:v>February</c:v>
                </c:pt>
                <c:pt idx="8">
                  <c:v>March</c:v>
                </c:pt>
                <c:pt idx="9">
                  <c:v>April</c:v>
                </c:pt>
                <c:pt idx="10">
                  <c:v>May</c:v>
                </c:pt>
                <c:pt idx="11">
                  <c:v>June</c:v>
                </c:pt>
              </c:strCache>
            </c:strRef>
          </c:cat>
          <c:val>
            <c:numRef>
              <c:f>'[SPACES ANALYSIS.xlsx]Sheet8'!$T$5:$AE$5</c:f>
              <c:numCache>
                <c:formatCode>0.00</c:formatCode>
                <c:ptCount val="12"/>
                <c:pt idx="0">
                  <c:v>0.11777777777777781</c:v>
                </c:pt>
                <c:pt idx="1">
                  <c:v>0.19722222222222227</c:v>
                </c:pt>
                <c:pt idx="2" formatCode="0.000">
                  <c:v>0.17222222222222225</c:v>
                </c:pt>
                <c:pt idx="3">
                  <c:v>0.2244444444444445</c:v>
                </c:pt>
                <c:pt idx="4">
                  <c:v>0.30555555555555558</c:v>
                </c:pt>
                <c:pt idx="5">
                  <c:v>0.19000000000000009</c:v>
                </c:pt>
                <c:pt idx="6">
                  <c:v>0.22500000000000006</c:v>
                </c:pt>
                <c:pt idx="7">
                  <c:v>0.16833333333333339</c:v>
                </c:pt>
                <c:pt idx="8">
                  <c:v>9.6666666666666706E-2</c:v>
                </c:pt>
                <c:pt idx="9">
                  <c:v>0.11333333333333337</c:v>
                </c:pt>
                <c:pt idx="10">
                  <c:v>0.11888888888888891</c:v>
                </c:pt>
                <c:pt idx="11">
                  <c:v>7.000000000000002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415-934D-9D5A-380809CCE5BC}"/>
            </c:ext>
          </c:extLst>
        </c:ser>
        <c:ser>
          <c:idx val="4"/>
          <c:order val="4"/>
          <c:tx>
            <c:strRef>
              <c:f>'[SPACES ANALYSIS.xlsx]Sheet8'!$S$6</c:f>
              <c:strCache>
                <c:ptCount val="1"/>
                <c:pt idx="0">
                  <c:v>Glas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[SPACES ANALYSIS.xlsx]Sheet8'!$T$1:$AE$1</c:f>
              <c:strCache>
                <c:ptCount val="12"/>
                <c:pt idx="0">
                  <c:v>July</c:v>
                </c:pt>
                <c:pt idx="1">
                  <c:v>August</c:v>
                </c:pt>
                <c:pt idx="2">
                  <c:v>September</c:v>
                </c:pt>
                <c:pt idx="3">
                  <c:v>October</c:v>
                </c:pt>
                <c:pt idx="4">
                  <c:v>November</c:v>
                </c:pt>
                <c:pt idx="5">
                  <c:v>December</c:v>
                </c:pt>
                <c:pt idx="6">
                  <c:v>January</c:v>
                </c:pt>
                <c:pt idx="7">
                  <c:v>February</c:v>
                </c:pt>
                <c:pt idx="8">
                  <c:v>March</c:v>
                </c:pt>
                <c:pt idx="9">
                  <c:v>April</c:v>
                </c:pt>
                <c:pt idx="10">
                  <c:v>May</c:v>
                </c:pt>
                <c:pt idx="11">
                  <c:v>June</c:v>
                </c:pt>
              </c:strCache>
            </c:strRef>
          </c:cat>
          <c:val>
            <c:numRef>
              <c:f>'[SPACES ANALYSIS.xlsx]Sheet8'!$T$6:$AE$6</c:f>
              <c:numCache>
                <c:formatCode>0.00</c:formatCode>
                <c:ptCount val="12"/>
                <c:pt idx="0">
                  <c:v>0.16611111111111115</c:v>
                </c:pt>
                <c:pt idx="1">
                  <c:v>0.36166666666666664</c:v>
                </c:pt>
                <c:pt idx="2" formatCode="0.000">
                  <c:v>0.47555555555555556</c:v>
                </c:pt>
                <c:pt idx="3">
                  <c:v>0.27</c:v>
                </c:pt>
                <c:pt idx="4">
                  <c:v>0.42444444444444451</c:v>
                </c:pt>
                <c:pt idx="5">
                  <c:v>0.25111111111111117</c:v>
                </c:pt>
                <c:pt idx="6">
                  <c:v>0.35777777777777786</c:v>
                </c:pt>
                <c:pt idx="7">
                  <c:v>0.25888888888888895</c:v>
                </c:pt>
                <c:pt idx="8">
                  <c:v>0.18888888888888891</c:v>
                </c:pt>
                <c:pt idx="9">
                  <c:v>0.11888888888888891</c:v>
                </c:pt>
                <c:pt idx="10">
                  <c:v>0.20333333333333337</c:v>
                </c:pt>
                <c:pt idx="11">
                  <c:v>0.220555555555555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415-934D-9D5A-380809CCE5BC}"/>
            </c:ext>
          </c:extLst>
        </c:ser>
        <c:ser>
          <c:idx val="5"/>
          <c:order val="5"/>
          <c:tx>
            <c:strRef>
              <c:f>'[SPACES ANALYSIS.xlsx]Sheet8'!$S$7</c:f>
              <c:strCache>
                <c:ptCount val="1"/>
                <c:pt idx="0">
                  <c:v>Paper/Cardboar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[SPACES ANALYSIS.xlsx]Sheet8'!$T$1:$AE$1</c:f>
              <c:strCache>
                <c:ptCount val="12"/>
                <c:pt idx="0">
                  <c:v>July</c:v>
                </c:pt>
                <c:pt idx="1">
                  <c:v>August</c:v>
                </c:pt>
                <c:pt idx="2">
                  <c:v>September</c:v>
                </c:pt>
                <c:pt idx="3">
                  <c:v>October</c:v>
                </c:pt>
                <c:pt idx="4">
                  <c:v>November</c:v>
                </c:pt>
                <c:pt idx="5">
                  <c:v>December</c:v>
                </c:pt>
                <c:pt idx="6">
                  <c:v>January</c:v>
                </c:pt>
                <c:pt idx="7">
                  <c:v>February</c:v>
                </c:pt>
                <c:pt idx="8">
                  <c:v>March</c:v>
                </c:pt>
                <c:pt idx="9">
                  <c:v>April</c:v>
                </c:pt>
                <c:pt idx="10">
                  <c:v>May</c:v>
                </c:pt>
                <c:pt idx="11">
                  <c:v>June</c:v>
                </c:pt>
              </c:strCache>
            </c:strRef>
          </c:cat>
          <c:val>
            <c:numRef>
              <c:f>'[SPACES ANALYSIS.xlsx]Sheet8'!$T$7:$AE$7</c:f>
              <c:numCache>
                <c:formatCode>0.00</c:formatCode>
                <c:ptCount val="12"/>
                <c:pt idx="0">
                  <c:v>0.75888888888888895</c:v>
                </c:pt>
                <c:pt idx="1">
                  <c:v>0.34555555555555562</c:v>
                </c:pt>
                <c:pt idx="2" formatCode="0.000">
                  <c:v>0.51444444444444448</c:v>
                </c:pt>
                <c:pt idx="3">
                  <c:v>0.53055555555555556</c:v>
                </c:pt>
                <c:pt idx="4">
                  <c:v>0.57111111111111124</c:v>
                </c:pt>
                <c:pt idx="5">
                  <c:v>0.83555555555555561</c:v>
                </c:pt>
                <c:pt idx="6">
                  <c:v>0.66333333333333322</c:v>
                </c:pt>
                <c:pt idx="7">
                  <c:v>0.44333333333333336</c:v>
                </c:pt>
                <c:pt idx="8">
                  <c:v>0.75444444444444458</c:v>
                </c:pt>
                <c:pt idx="9">
                  <c:v>0.64833333333333321</c:v>
                </c:pt>
                <c:pt idx="10">
                  <c:v>0.49111111111111116</c:v>
                </c:pt>
                <c:pt idx="11">
                  <c:v>0.32555555555555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415-934D-9D5A-380809CCE5BC}"/>
            </c:ext>
          </c:extLst>
        </c:ser>
        <c:ser>
          <c:idx val="6"/>
          <c:order val="6"/>
          <c:tx>
            <c:strRef>
              <c:f>'[SPACES ANALYSIS.xlsx]Sheet8'!$S$8</c:f>
              <c:strCache>
                <c:ptCount val="1"/>
                <c:pt idx="0">
                  <c:v>Textile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SPACES ANALYSIS.xlsx]Sheet8'!$T$1:$AE$1</c:f>
              <c:strCache>
                <c:ptCount val="12"/>
                <c:pt idx="0">
                  <c:v>July</c:v>
                </c:pt>
                <c:pt idx="1">
                  <c:v>August</c:v>
                </c:pt>
                <c:pt idx="2">
                  <c:v>September</c:v>
                </c:pt>
                <c:pt idx="3">
                  <c:v>October</c:v>
                </c:pt>
                <c:pt idx="4">
                  <c:v>November</c:v>
                </c:pt>
                <c:pt idx="5">
                  <c:v>December</c:v>
                </c:pt>
                <c:pt idx="6">
                  <c:v>January</c:v>
                </c:pt>
                <c:pt idx="7">
                  <c:v>February</c:v>
                </c:pt>
                <c:pt idx="8">
                  <c:v>March</c:v>
                </c:pt>
                <c:pt idx="9">
                  <c:v>April</c:v>
                </c:pt>
                <c:pt idx="10">
                  <c:v>May</c:v>
                </c:pt>
                <c:pt idx="11">
                  <c:v>June</c:v>
                </c:pt>
              </c:strCache>
            </c:strRef>
          </c:cat>
          <c:val>
            <c:numRef>
              <c:f>'[SPACES ANALYSIS.xlsx]Sheet8'!$T$8:$AE$8</c:f>
              <c:numCache>
                <c:formatCode>0.00</c:formatCode>
                <c:ptCount val="12"/>
                <c:pt idx="0">
                  <c:v>1.2972222222222223</c:v>
                </c:pt>
                <c:pt idx="1">
                  <c:v>1.2377777777777776</c:v>
                </c:pt>
                <c:pt idx="2" formatCode="0.000">
                  <c:v>1.0655555555555556</c:v>
                </c:pt>
                <c:pt idx="3">
                  <c:v>1.3933333333333335</c:v>
                </c:pt>
                <c:pt idx="4">
                  <c:v>1.9655555555555555</c:v>
                </c:pt>
                <c:pt idx="5">
                  <c:v>2.976666666666667</c:v>
                </c:pt>
                <c:pt idx="6">
                  <c:v>3.846111111111111</c:v>
                </c:pt>
                <c:pt idx="7">
                  <c:v>3.2022222222222223</c:v>
                </c:pt>
                <c:pt idx="8">
                  <c:v>1.9650000000000003</c:v>
                </c:pt>
                <c:pt idx="9">
                  <c:v>1.8138888888888889</c:v>
                </c:pt>
                <c:pt idx="10">
                  <c:v>1.8444444444444443</c:v>
                </c:pt>
                <c:pt idx="11">
                  <c:v>0.738333333333333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415-934D-9D5A-380809CCE5BC}"/>
            </c:ext>
          </c:extLst>
        </c:ser>
        <c:ser>
          <c:idx val="7"/>
          <c:order val="7"/>
          <c:tx>
            <c:strRef>
              <c:f>'[SPACES ANALYSIS.xlsx]Sheet8'!$S$9</c:f>
              <c:strCache>
                <c:ptCount val="1"/>
                <c:pt idx="0">
                  <c:v>Foil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SPACES ANALYSIS.xlsx]Sheet8'!$T$1:$AE$1</c:f>
              <c:strCache>
                <c:ptCount val="12"/>
                <c:pt idx="0">
                  <c:v>July</c:v>
                </c:pt>
                <c:pt idx="1">
                  <c:v>August</c:v>
                </c:pt>
                <c:pt idx="2">
                  <c:v>September</c:v>
                </c:pt>
                <c:pt idx="3">
                  <c:v>October</c:v>
                </c:pt>
                <c:pt idx="4">
                  <c:v>November</c:v>
                </c:pt>
                <c:pt idx="5">
                  <c:v>December</c:v>
                </c:pt>
                <c:pt idx="6">
                  <c:v>January</c:v>
                </c:pt>
                <c:pt idx="7">
                  <c:v>February</c:v>
                </c:pt>
                <c:pt idx="8">
                  <c:v>March</c:v>
                </c:pt>
                <c:pt idx="9">
                  <c:v>April</c:v>
                </c:pt>
                <c:pt idx="10">
                  <c:v>May</c:v>
                </c:pt>
                <c:pt idx="11">
                  <c:v>June</c:v>
                </c:pt>
              </c:strCache>
            </c:strRef>
          </c:cat>
          <c:val>
            <c:numRef>
              <c:f>'[SPACES ANALYSIS.xlsx]Sheet8'!$T$9:$AE$9</c:f>
              <c:numCache>
                <c:formatCode>0.00</c:formatCode>
                <c:ptCount val="12"/>
                <c:pt idx="0">
                  <c:v>8.3333333333333398E-2</c:v>
                </c:pt>
                <c:pt idx="1">
                  <c:v>0.11611111111111116</c:v>
                </c:pt>
                <c:pt idx="2" formatCode="0.000">
                  <c:v>8.6666666666666725E-2</c:v>
                </c:pt>
                <c:pt idx="3">
                  <c:v>0.10888888888888892</c:v>
                </c:pt>
                <c:pt idx="4">
                  <c:v>0.18222222222222231</c:v>
                </c:pt>
                <c:pt idx="5">
                  <c:v>0.22555555555555562</c:v>
                </c:pt>
                <c:pt idx="6">
                  <c:v>0.47166666666666668</c:v>
                </c:pt>
                <c:pt idx="7">
                  <c:v>0.34000000000000008</c:v>
                </c:pt>
                <c:pt idx="8">
                  <c:v>0.18333333333333335</c:v>
                </c:pt>
                <c:pt idx="9">
                  <c:v>0.1677777777777778</c:v>
                </c:pt>
                <c:pt idx="10">
                  <c:v>5.8888888888888907E-2</c:v>
                </c:pt>
                <c:pt idx="11">
                  <c:v>3.222222222222224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E415-934D-9D5A-380809CCE5BC}"/>
            </c:ext>
          </c:extLst>
        </c:ser>
        <c:ser>
          <c:idx val="8"/>
          <c:order val="8"/>
          <c:tx>
            <c:strRef>
              <c:f>'[SPACES ANALYSIS.xlsx]Sheet8'!$S$10</c:f>
              <c:strCache>
                <c:ptCount val="1"/>
                <c:pt idx="0">
                  <c:v>Soil and fines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[SPACES ANALYSIS.xlsx]Sheet8'!$T$1:$AE$1</c:f>
              <c:strCache>
                <c:ptCount val="12"/>
                <c:pt idx="0">
                  <c:v>July</c:v>
                </c:pt>
                <c:pt idx="1">
                  <c:v>August</c:v>
                </c:pt>
                <c:pt idx="2">
                  <c:v>September</c:v>
                </c:pt>
                <c:pt idx="3">
                  <c:v>October</c:v>
                </c:pt>
                <c:pt idx="4">
                  <c:v>November</c:v>
                </c:pt>
                <c:pt idx="5">
                  <c:v>December</c:v>
                </c:pt>
                <c:pt idx="6">
                  <c:v>January</c:v>
                </c:pt>
                <c:pt idx="7">
                  <c:v>February</c:v>
                </c:pt>
                <c:pt idx="8">
                  <c:v>March</c:v>
                </c:pt>
                <c:pt idx="9">
                  <c:v>April</c:v>
                </c:pt>
                <c:pt idx="10">
                  <c:v>May</c:v>
                </c:pt>
                <c:pt idx="11">
                  <c:v>June</c:v>
                </c:pt>
              </c:strCache>
            </c:strRef>
          </c:cat>
          <c:val>
            <c:numRef>
              <c:f>'[SPACES ANALYSIS.xlsx]Sheet8'!$T$10:$AE$10</c:f>
              <c:numCache>
                <c:formatCode>0.00</c:formatCode>
                <c:ptCount val="12"/>
                <c:pt idx="0">
                  <c:v>19.981111111111115</c:v>
                </c:pt>
                <c:pt idx="1">
                  <c:v>33.270555555555553</c:v>
                </c:pt>
                <c:pt idx="2" formatCode="0.000">
                  <c:v>31.232222222222219</c:v>
                </c:pt>
                <c:pt idx="3">
                  <c:v>33.727777777777781</c:v>
                </c:pt>
                <c:pt idx="4">
                  <c:v>33.67444444444444</c:v>
                </c:pt>
                <c:pt idx="5">
                  <c:v>35.093333333333334</c:v>
                </c:pt>
                <c:pt idx="6">
                  <c:v>43.25222222222223</c:v>
                </c:pt>
                <c:pt idx="7">
                  <c:v>36.894444444444439</c:v>
                </c:pt>
                <c:pt idx="8">
                  <c:v>28.636111111111113</c:v>
                </c:pt>
                <c:pt idx="9">
                  <c:v>21.593333333333334</c:v>
                </c:pt>
                <c:pt idx="10">
                  <c:v>17.822222222222223</c:v>
                </c:pt>
                <c:pt idx="11">
                  <c:v>11.4455555555555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E415-934D-9D5A-380809CCE5BC}"/>
            </c:ext>
          </c:extLst>
        </c:ser>
        <c:ser>
          <c:idx val="9"/>
          <c:order val="9"/>
          <c:tx>
            <c:strRef>
              <c:f>'[SPACES ANALYSIS.xlsx]Sheet8'!$S$11</c:f>
              <c:strCache>
                <c:ptCount val="1"/>
                <c:pt idx="0">
                  <c:v>Other (mesh, rubber, foam)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SPACES ANALYSIS.xlsx]Sheet8'!$T$1:$AE$1</c:f>
              <c:strCache>
                <c:ptCount val="12"/>
                <c:pt idx="0">
                  <c:v>July</c:v>
                </c:pt>
                <c:pt idx="1">
                  <c:v>August</c:v>
                </c:pt>
                <c:pt idx="2">
                  <c:v>September</c:v>
                </c:pt>
                <c:pt idx="3">
                  <c:v>October</c:v>
                </c:pt>
                <c:pt idx="4">
                  <c:v>November</c:v>
                </c:pt>
                <c:pt idx="5">
                  <c:v>December</c:v>
                </c:pt>
                <c:pt idx="6">
                  <c:v>January</c:v>
                </c:pt>
                <c:pt idx="7">
                  <c:v>February</c:v>
                </c:pt>
                <c:pt idx="8">
                  <c:v>March</c:v>
                </c:pt>
                <c:pt idx="9">
                  <c:v>April</c:v>
                </c:pt>
                <c:pt idx="10">
                  <c:v>May</c:v>
                </c:pt>
                <c:pt idx="11">
                  <c:v>June</c:v>
                </c:pt>
              </c:strCache>
            </c:strRef>
          </c:cat>
          <c:val>
            <c:numRef>
              <c:f>'[SPACES ANALYSIS.xlsx]Sheet8'!$T$11:$AE$11</c:f>
              <c:numCache>
                <c:formatCode>0.00</c:formatCode>
                <c:ptCount val="12"/>
                <c:pt idx="0">
                  <c:v>0.50111111111111117</c:v>
                </c:pt>
                <c:pt idx="1">
                  <c:v>0.75777777777777777</c:v>
                </c:pt>
                <c:pt idx="2" formatCode="0.000">
                  <c:v>0.60833333333333339</c:v>
                </c:pt>
                <c:pt idx="3">
                  <c:v>0.79888888888888898</c:v>
                </c:pt>
                <c:pt idx="4">
                  <c:v>0.8255555555555556</c:v>
                </c:pt>
                <c:pt idx="5">
                  <c:v>1.7877777777777779</c:v>
                </c:pt>
                <c:pt idx="6">
                  <c:v>2.5377777777777775</c:v>
                </c:pt>
                <c:pt idx="7">
                  <c:v>1.3922222222222222</c:v>
                </c:pt>
                <c:pt idx="8">
                  <c:v>0.9</c:v>
                </c:pt>
                <c:pt idx="9">
                  <c:v>0.71888888888888891</c:v>
                </c:pt>
                <c:pt idx="10">
                  <c:v>0.67666666666666664</c:v>
                </c:pt>
                <c:pt idx="11">
                  <c:v>0.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E415-934D-9D5A-380809CCE5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61393744"/>
        <c:axId val="1735885615"/>
      </c:barChart>
      <c:catAx>
        <c:axId val="1613937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GB"/>
                  <a:t>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735885615"/>
        <c:crosses val="autoZero"/>
        <c:auto val="1"/>
        <c:lblAlgn val="ctr"/>
        <c:lblOffset val="100"/>
        <c:noMultiLvlLbl val="0"/>
      </c:catAx>
      <c:valAx>
        <c:axId val="17358856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GB"/>
                  <a:t>Weight</a:t>
                </a:r>
                <a:r>
                  <a:rPr lang="en-GB" baseline="0"/>
                  <a:t> of waste (Kg/m</a:t>
                </a:r>
                <a:r>
                  <a:rPr lang="en-GB" baseline="30000"/>
                  <a:t>2</a:t>
                </a:r>
                <a:r>
                  <a:rPr lang="en-GB" baseline="0"/>
                  <a:t>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613937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1740</Template>
  <TotalTime>2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nga mwapasa</dc:creator>
  <cp:keywords/>
  <dc:description/>
  <cp:lastModifiedBy>Tracy Morse</cp:lastModifiedBy>
  <cp:revision>2</cp:revision>
  <dcterms:created xsi:type="dcterms:W3CDTF">2025-12-09T17:17:00Z</dcterms:created>
  <dcterms:modified xsi:type="dcterms:W3CDTF">2026-01-23T10:46:00Z</dcterms:modified>
</cp:coreProperties>
</file>